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DF4A1" w14:textId="77777777" w:rsidR="00103B9F" w:rsidRDefault="00103B9F" w:rsidP="00103B9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77FA67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77FA67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77FA67E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r w:rsidRPr="77FA67E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morbidities reported by group</w:t>
      </w:r>
    </w:p>
    <w:tbl>
      <w:tblPr>
        <w:tblW w:w="5949" w:type="dxa"/>
        <w:tblLook w:val="04A0" w:firstRow="1" w:lastRow="0" w:firstColumn="1" w:lastColumn="0" w:noHBand="0" w:noVBand="1"/>
      </w:tblPr>
      <w:tblGrid>
        <w:gridCol w:w="3681"/>
        <w:gridCol w:w="1134"/>
        <w:gridCol w:w="1134"/>
      </w:tblGrid>
      <w:tr w:rsidR="00103B9F" w:rsidRPr="00E70F6E" w14:paraId="5EB7A808" w14:textId="77777777" w:rsidTr="00793D21">
        <w:trPr>
          <w:trHeight w:val="6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E8A19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morbiditi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24B11B" w14:textId="77777777" w:rsidR="00103B9F" w:rsidRPr="003A16AD" w:rsidRDefault="00103B9F" w:rsidP="00793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D</w:t>
            </w:r>
          </w:p>
          <w:p w14:paraId="5CAB3259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B75C7F" w14:textId="77777777" w:rsidR="00103B9F" w:rsidRPr="003A16AD" w:rsidRDefault="00103B9F" w:rsidP="00793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T</w:t>
            </w:r>
          </w:p>
          <w:p w14:paraId="4B6437A6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 = 55)</w:t>
            </w:r>
          </w:p>
        </w:tc>
      </w:tr>
      <w:tr w:rsidR="00103B9F" w:rsidRPr="003A16AD" w14:paraId="055DDB56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B614BF" w14:textId="77777777" w:rsidR="00103B9F" w:rsidRPr="003A16AD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o comorbidities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6B50F" w14:textId="77777777" w:rsidR="00103B9F" w:rsidRPr="003A16AD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9CD9D6" w14:textId="77777777" w:rsidR="00103B9F" w:rsidRPr="003A16AD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103B9F" w:rsidRPr="00E70F6E" w14:paraId="4DCC91D1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B417A1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D,</w:t>
            </w:r>
            <w:r w:rsidRPr="003A1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6DD5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13F0B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783D362C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02CC7A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3E15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99CB1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03B9F" w:rsidRPr="00E70F6E" w14:paraId="454C13FC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542A32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,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B5E1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C539ED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01DA1BCE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A7910D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, hypo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65C8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717D21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30D436D4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6965E2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, language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63DA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15706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47FB498E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483EF4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, learning di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3EB9B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9298C3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18DBAA38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41A8D3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D, learning disability,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7123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5EEDF6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552414E3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1DF47F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70EC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DDDD6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15675243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422081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5DF1C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AD24BE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03B9F" w:rsidRPr="00E70F6E" w14:paraId="177AD9A7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CB8186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ditory processing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B977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BBBE28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103B9F" w:rsidRPr="00E70F6E" w14:paraId="7CE71302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FC9C54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395B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30EAF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1D61A2CD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11FD9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HD, anxiety and dyslex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FA5DE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4B0DEB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48CB9AD7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AF4F50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A16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nguage</w:t>
            </w: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mpair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29CC8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C59400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40500577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60017F3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sory Processing Disord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A3AA0F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DBFC0AF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03B9F" w:rsidRPr="00E70F6E" w14:paraId="20CDD8EE" w14:textId="77777777" w:rsidTr="00793D21">
        <w:trPr>
          <w:trHeight w:val="312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E84DD" w14:textId="77777777" w:rsidR="00103B9F" w:rsidRPr="00E70F6E" w:rsidRDefault="00103B9F" w:rsidP="00793D2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D in Basic Rea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BFBEF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CDE03" w14:textId="77777777" w:rsidR="00103B9F" w:rsidRPr="00E70F6E" w:rsidRDefault="00103B9F" w:rsidP="00793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0F6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1407F303" w14:textId="77777777" w:rsidR="00103B9F" w:rsidRPr="003A16AD" w:rsidRDefault="00103B9F" w:rsidP="00103B9F">
      <w:pPr>
        <w:rPr>
          <w:rFonts w:ascii="Times New Roman" w:hAnsi="Times New Roman" w:cs="Times New Roman"/>
          <w:sz w:val="22"/>
          <w:szCs w:val="22"/>
        </w:rPr>
      </w:pPr>
      <w:r w:rsidRPr="003A16AD">
        <w:rPr>
          <w:rFonts w:ascii="Times New Roman" w:hAnsi="Times New Roman" w:cs="Times New Roman"/>
          <w:sz w:val="22"/>
          <w:szCs w:val="22"/>
        </w:rPr>
        <w:t>ADD = Attention Deficit Disorder, ADHD = Attention Deficit Hyperactivity Disorder, SLD = Specific Learning Disorder.</w:t>
      </w:r>
    </w:p>
    <w:p w14:paraId="100277AF" w14:textId="77777777" w:rsidR="00103B9F" w:rsidRPr="003A16AD" w:rsidRDefault="00103B9F" w:rsidP="00103B9F">
      <w:pPr>
        <w:rPr>
          <w:rFonts w:ascii="Times New Roman" w:hAnsi="Times New Roman" w:cs="Times New Roman"/>
          <w:sz w:val="22"/>
          <w:szCs w:val="22"/>
        </w:rPr>
      </w:pPr>
    </w:p>
    <w:p w14:paraId="0F7791F1" w14:textId="77777777" w:rsidR="00887555" w:rsidRDefault="00887555"/>
    <w:sectPr w:rsidR="0088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B9F"/>
    <w:rsid w:val="00027EC6"/>
    <w:rsid w:val="0004430B"/>
    <w:rsid w:val="00103B9F"/>
    <w:rsid w:val="001D622D"/>
    <w:rsid w:val="003212A6"/>
    <w:rsid w:val="00341A90"/>
    <w:rsid w:val="00696071"/>
    <w:rsid w:val="00757A6B"/>
    <w:rsid w:val="00887555"/>
    <w:rsid w:val="008C5FEE"/>
    <w:rsid w:val="00BE13CC"/>
    <w:rsid w:val="00D24D80"/>
    <w:rsid w:val="00D5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A00B4"/>
  <w15:chartTrackingRefBased/>
  <w15:docId w15:val="{F719E50F-EFA4-43A8-8789-4003F271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B9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B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B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B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B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B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B9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B9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B9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B9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B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B9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B9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B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B9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B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482</Characters>
  <Application>Microsoft Office Word</Application>
  <DocSecurity>0</DocSecurity>
  <Lines>37</Lines>
  <Paragraphs>34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tillo, Elizabeth</dc:creator>
  <cp:keywords/>
  <dc:description/>
  <cp:lastModifiedBy>Capetillo, Elizabeth</cp:lastModifiedBy>
  <cp:revision>1</cp:revision>
  <dcterms:created xsi:type="dcterms:W3CDTF">2025-11-24T15:19:00Z</dcterms:created>
  <dcterms:modified xsi:type="dcterms:W3CDTF">2025-11-2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1-24T15:19:5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b3a63a94-4fd8-4b10-98f8-46c25a6b4f48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